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CF0E8" w14:textId="615B684B" w:rsidR="00F2456B" w:rsidRDefault="00B5742E">
      <w:pPr>
        <w:rPr>
          <w:rFonts w:ascii="Times New Roman" w:hAnsi="Times New Roman" w:cs="Times New Roman"/>
          <w:sz w:val="24"/>
          <w:szCs w:val="32"/>
        </w:rPr>
      </w:pPr>
      <w:r w:rsidRPr="00B5742E">
        <w:rPr>
          <w:rFonts w:ascii="Times New Roman" w:hAnsi="Times New Roman" w:cs="Times New Roman"/>
          <w:sz w:val="24"/>
          <w:szCs w:val="32"/>
        </w:rPr>
        <w:t>Supplementary data</w:t>
      </w:r>
      <w:r w:rsidR="00F2456B" w:rsidRPr="00B5742E">
        <w:rPr>
          <w:rFonts w:ascii="Times New Roman" w:hAnsi="Times New Roman" w:cs="Times New Roman"/>
          <w:sz w:val="24"/>
          <w:szCs w:val="32"/>
        </w:rPr>
        <w:t xml:space="preserve">. </w:t>
      </w:r>
      <w:r w:rsidRPr="00B5742E">
        <w:rPr>
          <w:rFonts w:ascii="Times New Roman" w:hAnsi="Times New Roman" w:cs="Times New Roman"/>
          <w:sz w:val="24"/>
          <w:szCs w:val="32"/>
        </w:rPr>
        <w:t>Comparison between the group of gAChR</w:t>
      </w:r>
      <w:r w:rsidRPr="00B5742E">
        <w:rPr>
          <w:rFonts w:ascii="Symbol" w:hAnsi="Symbol" w:cs="Times New Roman"/>
          <w:sz w:val="24"/>
        </w:rPr>
        <w:t></w:t>
      </w:r>
      <w:r w:rsidRPr="00B5742E">
        <w:rPr>
          <w:rFonts w:ascii="Times New Roman" w:hAnsi="Times New Roman" w:cs="Times New Roman"/>
          <w:sz w:val="24"/>
        </w:rPr>
        <w:t>3</w:t>
      </w:r>
      <w:r w:rsidRPr="00B5742E">
        <w:rPr>
          <w:rFonts w:ascii="Times New Roman" w:hAnsi="Times New Roman" w:cs="Times New Roman"/>
          <w:sz w:val="24"/>
          <w:szCs w:val="32"/>
        </w:rPr>
        <w:t xml:space="preserve"> Ab positive and the group of gAChR</w:t>
      </w:r>
      <w:bookmarkStart w:id="0" w:name="_GoBack"/>
      <w:r w:rsidRPr="00B5742E">
        <w:rPr>
          <w:rFonts w:ascii="Symbol" w:hAnsi="Symbol" w:cs="Times New Roman"/>
          <w:sz w:val="24"/>
        </w:rPr>
        <w:t></w:t>
      </w:r>
      <w:bookmarkEnd w:id="0"/>
      <w:r w:rsidRPr="00B5742E">
        <w:rPr>
          <w:rFonts w:ascii="Times New Roman" w:hAnsi="Times New Roman" w:cs="Times New Roman"/>
          <w:sz w:val="24"/>
        </w:rPr>
        <w:t>4</w:t>
      </w:r>
      <w:r w:rsidRPr="00B5742E">
        <w:rPr>
          <w:rFonts w:ascii="Times New Roman" w:hAnsi="Times New Roman" w:cs="Times New Roman"/>
          <w:sz w:val="24"/>
          <w:szCs w:val="32"/>
        </w:rPr>
        <w:t xml:space="preserve"> Ab positive and double Ab positive</w:t>
      </w:r>
    </w:p>
    <w:p w14:paraId="27F2E55A" w14:textId="77777777" w:rsidR="00F2456B" w:rsidRPr="00F2456B" w:rsidRDefault="00F2456B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2"/>
        <w:tblW w:w="9214" w:type="dxa"/>
        <w:jc w:val="center"/>
        <w:tblLook w:val="04A0" w:firstRow="1" w:lastRow="0" w:firstColumn="1" w:lastColumn="0" w:noHBand="0" w:noVBand="1"/>
      </w:tblPr>
      <w:tblGrid>
        <w:gridCol w:w="4111"/>
        <w:gridCol w:w="1701"/>
        <w:gridCol w:w="2410"/>
        <w:gridCol w:w="992"/>
      </w:tblGrid>
      <w:tr w:rsidR="00B5742E" w:rsidRPr="00271196" w14:paraId="2F3E0928" w14:textId="27E2D011" w:rsidTr="00D36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0A1DB65" w14:textId="05A6C8E1" w:rsidR="00B5742E" w:rsidRPr="00271196" w:rsidRDefault="00B5742E" w:rsidP="00724B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1701" w:type="dxa"/>
            <w:vAlign w:val="center"/>
          </w:tcPr>
          <w:p w14:paraId="4C6A90B3" w14:textId="4F77DB87" w:rsidR="00B5742E" w:rsidRPr="00271196" w:rsidRDefault="00B5742E" w:rsidP="00724B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 w:cs="Times New Roman"/>
                <w:szCs w:val="21"/>
              </w:rPr>
              <w:t>gAChR</w:t>
            </w:r>
            <w:r w:rsidRPr="00271196">
              <w:rPr>
                <w:rFonts w:ascii="Symbol" w:hAnsi="Symbol" w:cs="Times New Roman"/>
                <w:szCs w:val="21"/>
              </w:rPr>
              <w:t></w:t>
            </w:r>
            <w:r w:rsidRPr="00271196">
              <w:rPr>
                <w:rFonts w:ascii="Times New Roman" w:hAnsi="Times New Roman" w:cs="Times New Roman"/>
                <w:szCs w:val="21"/>
              </w:rPr>
              <w:t>3 Ab</w:t>
            </w:r>
            <w:r w:rsidR="00D36264">
              <w:rPr>
                <w:rFonts w:ascii="Times New Roman" w:hAnsi="Times New Roman" w:cs="Times New Roman"/>
                <w:szCs w:val="21"/>
              </w:rPr>
              <w:t>s</w:t>
            </w:r>
            <w:r w:rsidRPr="00271196">
              <w:rPr>
                <w:rFonts w:ascii="Times New Roman" w:hAnsi="Times New Roman" w:cs="Times New Roman"/>
                <w:szCs w:val="21"/>
              </w:rPr>
              <w:t xml:space="preserve"> positive only</w:t>
            </w:r>
          </w:p>
        </w:tc>
        <w:tc>
          <w:tcPr>
            <w:tcW w:w="2410" w:type="dxa"/>
          </w:tcPr>
          <w:p w14:paraId="26D5BDC6" w14:textId="25738C98" w:rsidR="00B5742E" w:rsidRPr="00271196" w:rsidRDefault="00B5742E" w:rsidP="00724B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 w:cs="Times New Roman"/>
                <w:szCs w:val="21"/>
              </w:rPr>
              <w:t>gAChR</w:t>
            </w:r>
            <w:r w:rsidRPr="00271196">
              <w:rPr>
                <w:rFonts w:ascii="Symbol" w:hAnsi="Symbol" w:cs="Times New Roman"/>
                <w:szCs w:val="21"/>
              </w:rPr>
              <w:t></w:t>
            </w:r>
            <w:r w:rsidRPr="00271196">
              <w:rPr>
                <w:rFonts w:ascii="Times New Roman" w:hAnsi="Times New Roman" w:cs="Times New Roman"/>
                <w:szCs w:val="21"/>
              </w:rPr>
              <w:t>4 Ab</w:t>
            </w:r>
            <w:r w:rsidR="00D36264">
              <w:rPr>
                <w:rFonts w:ascii="Times New Roman" w:hAnsi="Times New Roman" w:cs="Times New Roman"/>
                <w:szCs w:val="21"/>
              </w:rPr>
              <w:t>s</w:t>
            </w:r>
            <w:r w:rsidRPr="00271196">
              <w:rPr>
                <w:rFonts w:ascii="Times New Roman" w:hAnsi="Times New Roman" w:cs="Times New Roman"/>
                <w:szCs w:val="21"/>
              </w:rPr>
              <w:t xml:space="preserve"> positive and double Ab</w:t>
            </w:r>
            <w:r w:rsidR="00D36264">
              <w:rPr>
                <w:rFonts w:ascii="Times New Roman" w:hAnsi="Times New Roman" w:cs="Times New Roman"/>
                <w:szCs w:val="21"/>
              </w:rPr>
              <w:t>s</w:t>
            </w:r>
            <w:r w:rsidRPr="00271196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992" w:type="dxa"/>
            <w:vAlign w:val="center"/>
          </w:tcPr>
          <w:p w14:paraId="4354E66E" w14:textId="340797F9" w:rsidR="00B5742E" w:rsidRPr="00271196" w:rsidRDefault="00B5742E" w:rsidP="00B57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271196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E7801" w:rsidRPr="00271196" w14:paraId="1BD6F865" w14:textId="77777777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ADE171C" w14:textId="4BC1D613" w:rsidR="002E7801" w:rsidRPr="00271196" w:rsidRDefault="002E7801" w:rsidP="00724B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n (COMPASS</w:t>
            </w:r>
            <w:r w:rsid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31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75295BEB" w14:textId="3D6FC735" w:rsidR="002E7801" w:rsidRPr="00271196" w:rsidRDefault="002E7801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1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30 (98)</w:t>
            </w:r>
          </w:p>
        </w:tc>
        <w:tc>
          <w:tcPr>
            <w:tcW w:w="2410" w:type="dxa"/>
          </w:tcPr>
          <w:p w14:paraId="4EB842E7" w14:textId="17002560" w:rsidR="002E7801" w:rsidRPr="00271196" w:rsidRDefault="002E7801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6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5 (53)</w:t>
            </w:r>
          </w:p>
        </w:tc>
        <w:tc>
          <w:tcPr>
            <w:tcW w:w="992" w:type="dxa"/>
            <w:vAlign w:val="center"/>
          </w:tcPr>
          <w:p w14:paraId="0DEB6D90" w14:textId="729FC6C4" w:rsidR="002E7801" w:rsidRPr="00271196" w:rsidRDefault="002E7801" w:rsidP="00B57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B5742E" w:rsidRPr="00271196" w14:paraId="1FCDFD44" w14:textId="2B18E407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9F20D1C" w14:textId="77777777" w:rsidR="00B5742E" w:rsidRPr="00271196" w:rsidRDefault="00B5742E" w:rsidP="00724B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Gender, female (%)</w:t>
            </w:r>
          </w:p>
        </w:tc>
        <w:tc>
          <w:tcPr>
            <w:tcW w:w="1701" w:type="dxa"/>
            <w:vAlign w:val="center"/>
          </w:tcPr>
          <w:p w14:paraId="55EDD33F" w14:textId="67D04201" w:rsidR="00B5742E" w:rsidRPr="00271196" w:rsidRDefault="002E7801" w:rsidP="00724B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56</w:t>
            </w:r>
            <w:r w:rsidR="00B5742E" w:rsidRPr="00271196">
              <w:rPr>
                <w:rFonts w:ascii="Times New Roman" w:hAnsi="Times New Roman"/>
                <w:szCs w:val="21"/>
                <w:lang w:val="en-GB"/>
              </w:rPr>
              <w:t>/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130</w:t>
            </w:r>
            <w:r w:rsidR="00B5742E" w:rsidRPr="00271196">
              <w:rPr>
                <w:rFonts w:ascii="Times New Roman" w:hAnsi="Times New Roman"/>
                <w:szCs w:val="21"/>
                <w:lang w:val="en-GB"/>
              </w:rPr>
              <w:t xml:space="preserve"> (4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3.1</w:t>
            </w:r>
            <w:r w:rsidR="00B5742E" w:rsidRPr="00271196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14568887" w14:textId="52A61F9D" w:rsidR="00B5742E" w:rsidRPr="00271196" w:rsidRDefault="00DE489A" w:rsidP="00724B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5</w:t>
            </w:r>
            <w:r w:rsidR="002E7801" w:rsidRPr="00271196">
              <w:rPr>
                <w:rFonts w:ascii="Times New Roman" w:hAnsi="Times New Roman"/>
                <w:szCs w:val="21"/>
                <w:lang w:val="en-GB"/>
              </w:rPr>
              <w:t>/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65</w:t>
            </w:r>
            <w:r w:rsidR="002E7801" w:rsidRPr="00271196">
              <w:rPr>
                <w:rFonts w:ascii="Times New Roman" w:hAnsi="Times New Roman"/>
                <w:szCs w:val="21"/>
                <w:lang w:val="en-GB"/>
              </w:rPr>
              <w:t xml:space="preserve"> (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38</w:t>
            </w:r>
            <w:r w:rsidR="002E7801" w:rsidRPr="00271196">
              <w:rPr>
                <w:rFonts w:ascii="Times New Roman" w:hAnsi="Times New Roman"/>
                <w:szCs w:val="21"/>
                <w:lang w:val="en-GB"/>
              </w:rPr>
              <w:t>.5)</w:t>
            </w:r>
          </w:p>
        </w:tc>
        <w:tc>
          <w:tcPr>
            <w:tcW w:w="992" w:type="dxa"/>
            <w:vAlign w:val="center"/>
          </w:tcPr>
          <w:p w14:paraId="74F0A0C1" w14:textId="677A7FFC" w:rsidR="00B5742E" w:rsidRPr="00271196" w:rsidRDefault="00271196" w:rsidP="00B57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644</w:t>
            </w:r>
          </w:p>
        </w:tc>
      </w:tr>
      <w:tr w:rsidR="00B5742E" w:rsidRPr="00271196" w14:paraId="52688427" w14:textId="4E53FF81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526F5CDA" w14:textId="77777777" w:rsidR="00B5742E" w:rsidRPr="00271196" w:rsidRDefault="00B5742E" w:rsidP="00724B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Antecedent events (%)</w:t>
            </w:r>
          </w:p>
        </w:tc>
        <w:tc>
          <w:tcPr>
            <w:tcW w:w="1701" w:type="dxa"/>
            <w:vAlign w:val="center"/>
          </w:tcPr>
          <w:p w14:paraId="1549FC80" w14:textId="38C07B43" w:rsidR="00B5742E" w:rsidRPr="00271196" w:rsidRDefault="002E7801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4</w:t>
            </w:r>
            <w:r w:rsidR="00B5742E" w:rsidRPr="00271196">
              <w:rPr>
                <w:rFonts w:ascii="Times New Roman" w:hAnsi="Times New Roman"/>
                <w:szCs w:val="21"/>
                <w:lang w:val="en-GB"/>
              </w:rPr>
              <w:t>/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 xml:space="preserve">130 </w:t>
            </w:r>
            <w:r w:rsidR="00B5742E" w:rsidRPr="00271196">
              <w:rPr>
                <w:rFonts w:ascii="Times New Roman" w:hAnsi="Times New Roman"/>
                <w:szCs w:val="21"/>
                <w:lang w:val="en-GB"/>
              </w:rPr>
              <w:t>(1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8.5</w:t>
            </w:r>
            <w:r w:rsidR="00B5742E" w:rsidRPr="00271196">
              <w:rPr>
                <w:rFonts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2410" w:type="dxa"/>
          </w:tcPr>
          <w:p w14:paraId="667D477A" w14:textId="5B14CF3F" w:rsidR="00B5742E" w:rsidRPr="00271196" w:rsidRDefault="00DE489A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10/65 (15.4)</w:t>
            </w:r>
          </w:p>
        </w:tc>
        <w:tc>
          <w:tcPr>
            <w:tcW w:w="992" w:type="dxa"/>
            <w:vAlign w:val="center"/>
          </w:tcPr>
          <w:p w14:paraId="077DC737" w14:textId="6CFB8BBF" w:rsidR="00B5742E" w:rsidRPr="00271196" w:rsidRDefault="00271196" w:rsidP="00B57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739</w:t>
            </w:r>
          </w:p>
        </w:tc>
      </w:tr>
      <w:tr w:rsidR="00DE489A" w:rsidRPr="00271196" w14:paraId="356D6D81" w14:textId="7F504A2A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EA2BB37" w14:textId="294E495B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Autonomic symptom at onset, OH or OI (%)</w:t>
            </w:r>
          </w:p>
        </w:tc>
        <w:tc>
          <w:tcPr>
            <w:tcW w:w="1701" w:type="dxa"/>
            <w:vAlign w:val="center"/>
          </w:tcPr>
          <w:p w14:paraId="13F4E7CD" w14:textId="36EF01CE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78/130 (60.0)</w:t>
            </w:r>
          </w:p>
        </w:tc>
        <w:tc>
          <w:tcPr>
            <w:tcW w:w="2410" w:type="dxa"/>
          </w:tcPr>
          <w:p w14:paraId="065AEB5C" w14:textId="0F61CF87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46/65 (70.8)</w:t>
            </w:r>
          </w:p>
        </w:tc>
        <w:tc>
          <w:tcPr>
            <w:tcW w:w="992" w:type="dxa"/>
            <w:vAlign w:val="center"/>
          </w:tcPr>
          <w:p w14:paraId="463A2E82" w14:textId="269326EB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188</w:t>
            </w:r>
          </w:p>
        </w:tc>
      </w:tr>
      <w:tr w:rsidR="00DE489A" w:rsidRPr="00271196" w14:paraId="3C411361" w14:textId="411717CE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20EB306" w14:textId="3C8DD12C" w:rsidR="00DE489A" w:rsidRPr="00271196" w:rsidRDefault="00192BF6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H</w:t>
            </w:r>
            <w:r w:rsidR="00DE489A"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48F6B9C2" w14:textId="798EC8D4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87/130 (66.9)</w:t>
            </w:r>
          </w:p>
        </w:tc>
        <w:tc>
          <w:tcPr>
            <w:tcW w:w="2410" w:type="dxa"/>
          </w:tcPr>
          <w:p w14:paraId="53995DEA" w14:textId="65C213DF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51/65 (78.5)</w:t>
            </w:r>
          </w:p>
        </w:tc>
        <w:tc>
          <w:tcPr>
            <w:tcW w:w="992" w:type="dxa"/>
            <w:vAlign w:val="center"/>
          </w:tcPr>
          <w:p w14:paraId="2DF906DD" w14:textId="53EF67E3" w:rsidR="00DE489A" w:rsidRPr="00271196" w:rsidRDefault="00271196" w:rsidP="00DE4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133</w:t>
            </w:r>
          </w:p>
        </w:tc>
      </w:tr>
      <w:tr w:rsidR="00DE489A" w:rsidRPr="00271196" w14:paraId="41CAE478" w14:textId="45891BA2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7914A27" w14:textId="6726F871" w:rsidR="00DE489A" w:rsidRPr="00271196" w:rsidRDefault="00192BF6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I</w:t>
            </w:r>
            <w:r w:rsidR="00DE489A"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0BD692D0" w14:textId="52650F28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106/130 (81.5)</w:t>
            </w:r>
          </w:p>
        </w:tc>
        <w:tc>
          <w:tcPr>
            <w:tcW w:w="2410" w:type="dxa"/>
          </w:tcPr>
          <w:p w14:paraId="5C806E2B" w14:textId="04E5F3AC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54/65 (83.1)</w:t>
            </w:r>
          </w:p>
        </w:tc>
        <w:tc>
          <w:tcPr>
            <w:tcW w:w="992" w:type="dxa"/>
            <w:vAlign w:val="center"/>
          </w:tcPr>
          <w:p w14:paraId="37F5FD67" w14:textId="2AB57CEC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947</w:t>
            </w:r>
          </w:p>
        </w:tc>
      </w:tr>
      <w:tr w:rsidR="00DE489A" w:rsidRPr="00271196" w14:paraId="67427C6D" w14:textId="7307334E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FAB9E32" w14:textId="77777777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  <w:t>Arrhythmia (%)</w:t>
            </w:r>
          </w:p>
        </w:tc>
        <w:tc>
          <w:tcPr>
            <w:tcW w:w="1701" w:type="dxa"/>
            <w:vAlign w:val="center"/>
          </w:tcPr>
          <w:p w14:paraId="15E0AC66" w14:textId="2E71C5DA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4/130 (18.5)</w:t>
            </w:r>
          </w:p>
        </w:tc>
        <w:tc>
          <w:tcPr>
            <w:tcW w:w="2410" w:type="dxa"/>
          </w:tcPr>
          <w:p w14:paraId="562BF10D" w14:textId="30F54585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8/65 (12.3)</w:t>
            </w:r>
          </w:p>
        </w:tc>
        <w:tc>
          <w:tcPr>
            <w:tcW w:w="992" w:type="dxa"/>
            <w:vAlign w:val="center"/>
          </w:tcPr>
          <w:p w14:paraId="76481DD6" w14:textId="0A73993E" w:rsidR="00DE489A" w:rsidRPr="00271196" w:rsidRDefault="00271196" w:rsidP="00DE4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347</w:t>
            </w:r>
          </w:p>
        </w:tc>
      </w:tr>
      <w:tr w:rsidR="00DE489A" w:rsidRPr="00271196" w14:paraId="2C3C20E0" w14:textId="47AD872A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CAC445A" w14:textId="77777777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  <w:t>Pupillary abnormalities (%)</w:t>
            </w:r>
          </w:p>
        </w:tc>
        <w:tc>
          <w:tcPr>
            <w:tcW w:w="1701" w:type="dxa"/>
            <w:vAlign w:val="center"/>
          </w:tcPr>
          <w:p w14:paraId="77C719F7" w14:textId="1DAD381C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7/130 (20.8)</w:t>
            </w:r>
          </w:p>
        </w:tc>
        <w:tc>
          <w:tcPr>
            <w:tcW w:w="2410" w:type="dxa"/>
          </w:tcPr>
          <w:p w14:paraId="0A6B78A9" w14:textId="1DF3D955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14/65 (21.5)</w:t>
            </w:r>
          </w:p>
        </w:tc>
        <w:tc>
          <w:tcPr>
            <w:tcW w:w="992" w:type="dxa"/>
            <w:vAlign w:val="center"/>
          </w:tcPr>
          <w:p w14:paraId="672729CD" w14:textId="0224BCA8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950</w:t>
            </w:r>
          </w:p>
        </w:tc>
      </w:tr>
      <w:tr w:rsidR="00DE489A" w:rsidRPr="00271196" w14:paraId="33B10FA7" w14:textId="647B8B9E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9C60CDD" w14:textId="77777777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  <w:t>Dry eye and/or dry mouth (%)</w:t>
            </w:r>
          </w:p>
        </w:tc>
        <w:tc>
          <w:tcPr>
            <w:tcW w:w="1701" w:type="dxa"/>
            <w:vAlign w:val="center"/>
          </w:tcPr>
          <w:p w14:paraId="5DE84BCE" w14:textId="17AE1829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58/130 (44.6)</w:t>
            </w:r>
          </w:p>
        </w:tc>
        <w:tc>
          <w:tcPr>
            <w:tcW w:w="2410" w:type="dxa"/>
          </w:tcPr>
          <w:p w14:paraId="2B2C1F10" w14:textId="739BA9A4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31/65 (47.7)</w:t>
            </w:r>
          </w:p>
        </w:tc>
        <w:tc>
          <w:tcPr>
            <w:tcW w:w="992" w:type="dxa"/>
            <w:vAlign w:val="center"/>
          </w:tcPr>
          <w:p w14:paraId="72A806AF" w14:textId="04765877" w:rsidR="00DE489A" w:rsidRPr="00271196" w:rsidRDefault="00271196" w:rsidP="00DE4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799</w:t>
            </w:r>
          </w:p>
        </w:tc>
      </w:tr>
      <w:tr w:rsidR="00DE489A" w:rsidRPr="00271196" w14:paraId="791C7ADC" w14:textId="3315630F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AB25023" w14:textId="77777777" w:rsidR="00DE489A" w:rsidRPr="00271196" w:rsidRDefault="00DE489A" w:rsidP="00DE489A">
            <w:pPr>
              <w:jc w:val="left"/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>Coughing episodes (%)</w:t>
            </w:r>
          </w:p>
        </w:tc>
        <w:tc>
          <w:tcPr>
            <w:tcW w:w="1701" w:type="dxa"/>
            <w:vAlign w:val="center"/>
          </w:tcPr>
          <w:p w14:paraId="15B919B9" w14:textId="2020ADAA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15/130 (11.5)</w:t>
            </w:r>
          </w:p>
        </w:tc>
        <w:tc>
          <w:tcPr>
            <w:tcW w:w="2410" w:type="dxa"/>
          </w:tcPr>
          <w:p w14:paraId="4C7453A2" w14:textId="04176BF6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11/65 (16.9)</w:t>
            </w:r>
          </w:p>
        </w:tc>
        <w:tc>
          <w:tcPr>
            <w:tcW w:w="992" w:type="dxa"/>
            <w:vAlign w:val="center"/>
          </w:tcPr>
          <w:p w14:paraId="5685F71C" w14:textId="09B8F867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413</w:t>
            </w:r>
          </w:p>
        </w:tc>
      </w:tr>
      <w:tr w:rsidR="00DE489A" w:rsidRPr="00271196" w14:paraId="642BD96F" w14:textId="6C65E401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54A25404" w14:textId="77777777" w:rsidR="00DE489A" w:rsidRPr="00271196" w:rsidRDefault="00DE489A" w:rsidP="00DE489A">
            <w:pPr>
              <w:jc w:val="left"/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>Anhidrosis or heat intolerance or dry skin (%)</w:t>
            </w:r>
          </w:p>
        </w:tc>
        <w:tc>
          <w:tcPr>
            <w:tcW w:w="1701" w:type="dxa"/>
            <w:vAlign w:val="center"/>
          </w:tcPr>
          <w:p w14:paraId="727DEE4C" w14:textId="5F808B4F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58/130 (44.6)</w:t>
            </w:r>
          </w:p>
        </w:tc>
        <w:tc>
          <w:tcPr>
            <w:tcW w:w="2410" w:type="dxa"/>
          </w:tcPr>
          <w:p w14:paraId="505C1ED5" w14:textId="19BB4C97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35/65 (53.8)</w:t>
            </w:r>
          </w:p>
        </w:tc>
        <w:tc>
          <w:tcPr>
            <w:tcW w:w="992" w:type="dxa"/>
            <w:vAlign w:val="center"/>
          </w:tcPr>
          <w:p w14:paraId="1BE8FDB7" w14:textId="7809AECA" w:rsidR="00DE489A" w:rsidRPr="00271196" w:rsidRDefault="00271196" w:rsidP="00DE4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287</w:t>
            </w:r>
          </w:p>
        </w:tc>
      </w:tr>
      <w:tr w:rsidR="00DE489A" w:rsidRPr="00271196" w14:paraId="1FB23F6F" w14:textId="545A18FD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1417309" w14:textId="77777777" w:rsidR="00DE489A" w:rsidRPr="00271196" w:rsidRDefault="00DE489A" w:rsidP="00DE489A">
            <w:pPr>
              <w:jc w:val="left"/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>Upper GI dysfunction (%)</w:t>
            </w:r>
          </w:p>
        </w:tc>
        <w:tc>
          <w:tcPr>
            <w:tcW w:w="1701" w:type="dxa"/>
            <w:vAlign w:val="center"/>
          </w:tcPr>
          <w:p w14:paraId="46E6CF79" w14:textId="2DF47FE4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62/130 (47.7)</w:t>
            </w:r>
          </w:p>
        </w:tc>
        <w:tc>
          <w:tcPr>
            <w:tcW w:w="2410" w:type="dxa"/>
          </w:tcPr>
          <w:p w14:paraId="1F3AF08C" w14:textId="3E82F8A5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4/65 (36.9)</w:t>
            </w:r>
          </w:p>
        </w:tc>
        <w:tc>
          <w:tcPr>
            <w:tcW w:w="992" w:type="dxa"/>
            <w:vAlign w:val="center"/>
          </w:tcPr>
          <w:p w14:paraId="1F7D9501" w14:textId="51B1EE51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202</w:t>
            </w:r>
          </w:p>
        </w:tc>
      </w:tr>
      <w:tr w:rsidR="00DE489A" w:rsidRPr="00271196" w14:paraId="0F9E5BE0" w14:textId="2FC9FAD7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438488A" w14:textId="77777777" w:rsidR="00DE489A" w:rsidRPr="00271196" w:rsidRDefault="00DE489A" w:rsidP="00DE489A">
            <w:pPr>
              <w:jc w:val="left"/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>Lower GI dysfunction (%)</w:t>
            </w:r>
          </w:p>
        </w:tc>
        <w:tc>
          <w:tcPr>
            <w:tcW w:w="1701" w:type="dxa"/>
            <w:vAlign w:val="center"/>
          </w:tcPr>
          <w:p w14:paraId="4E4386FC" w14:textId="49B730E0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99/130 (76.2)</w:t>
            </w:r>
          </w:p>
        </w:tc>
        <w:tc>
          <w:tcPr>
            <w:tcW w:w="2410" w:type="dxa"/>
          </w:tcPr>
          <w:p w14:paraId="129FACE1" w14:textId="463B508D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48/65 (73.8)</w:t>
            </w:r>
          </w:p>
        </w:tc>
        <w:tc>
          <w:tcPr>
            <w:tcW w:w="992" w:type="dxa"/>
            <w:vAlign w:val="center"/>
          </w:tcPr>
          <w:p w14:paraId="72A8DBC6" w14:textId="66C0EE95" w:rsidR="00DE489A" w:rsidRPr="00271196" w:rsidRDefault="00271196" w:rsidP="00DE4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860</w:t>
            </w:r>
          </w:p>
        </w:tc>
      </w:tr>
      <w:tr w:rsidR="00DE489A" w:rsidRPr="00271196" w14:paraId="6B57F924" w14:textId="53043AAE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9374A2F" w14:textId="77777777" w:rsidR="00DE489A" w:rsidRPr="00271196" w:rsidRDefault="00DE489A" w:rsidP="00DE489A">
            <w:pPr>
              <w:jc w:val="left"/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>Bladder dysfunction (%)</w:t>
            </w:r>
          </w:p>
        </w:tc>
        <w:tc>
          <w:tcPr>
            <w:tcW w:w="1701" w:type="dxa"/>
            <w:vAlign w:val="center"/>
          </w:tcPr>
          <w:p w14:paraId="6925D48C" w14:textId="4DC5B376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68/130 (52.3)</w:t>
            </w:r>
          </w:p>
        </w:tc>
        <w:tc>
          <w:tcPr>
            <w:tcW w:w="2410" w:type="dxa"/>
          </w:tcPr>
          <w:p w14:paraId="32B84B77" w14:textId="1A099BF8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39/65 (60.0)</w:t>
            </w:r>
          </w:p>
        </w:tc>
        <w:tc>
          <w:tcPr>
            <w:tcW w:w="992" w:type="dxa"/>
            <w:vAlign w:val="center"/>
          </w:tcPr>
          <w:p w14:paraId="644C19DF" w14:textId="44ED2642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387</w:t>
            </w:r>
          </w:p>
        </w:tc>
      </w:tr>
      <w:tr w:rsidR="00DE489A" w:rsidRPr="00271196" w14:paraId="23CFD6C4" w14:textId="56897918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8FDC4B4" w14:textId="77777777" w:rsidR="00DE489A" w:rsidRPr="00271196" w:rsidRDefault="00DE489A" w:rsidP="00DE489A">
            <w:pPr>
              <w:jc w:val="left"/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>Sexual dysfunction (%)</w:t>
            </w:r>
          </w:p>
        </w:tc>
        <w:tc>
          <w:tcPr>
            <w:tcW w:w="1701" w:type="dxa"/>
            <w:vAlign w:val="center"/>
          </w:tcPr>
          <w:p w14:paraId="2A6FF327" w14:textId="69D3A990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0/74 (27.0)</w:t>
            </w:r>
          </w:p>
        </w:tc>
        <w:tc>
          <w:tcPr>
            <w:tcW w:w="2410" w:type="dxa"/>
          </w:tcPr>
          <w:p w14:paraId="59FBFD50" w14:textId="3B019CE5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12/40 (30.0)</w:t>
            </w:r>
          </w:p>
        </w:tc>
        <w:tc>
          <w:tcPr>
            <w:tcW w:w="992" w:type="dxa"/>
            <w:vAlign w:val="center"/>
          </w:tcPr>
          <w:p w14:paraId="72F77BEF" w14:textId="1D9C18AD" w:rsidR="00DE489A" w:rsidRPr="00271196" w:rsidRDefault="00271196" w:rsidP="00DE4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905</w:t>
            </w:r>
          </w:p>
        </w:tc>
      </w:tr>
      <w:tr w:rsidR="00DE489A" w:rsidRPr="00271196" w14:paraId="75317BF9" w14:textId="1B5A8772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76EEE7F" w14:textId="47161FC6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NS involvement</w:t>
            </w: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75C08168" w14:textId="30EC366A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43/130 (33.1)</w:t>
            </w:r>
          </w:p>
        </w:tc>
        <w:tc>
          <w:tcPr>
            <w:tcW w:w="2410" w:type="dxa"/>
          </w:tcPr>
          <w:p w14:paraId="19DD6D17" w14:textId="71D30CBF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2/65 (33.8)</w:t>
            </w:r>
          </w:p>
        </w:tc>
        <w:tc>
          <w:tcPr>
            <w:tcW w:w="992" w:type="dxa"/>
            <w:vAlign w:val="center"/>
          </w:tcPr>
          <w:p w14:paraId="7B0AF18F" w14:textId="0D4C9E9B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957</w:t>
            </w:r>
          </w:p>
        </w:tc>
      </w:tr>
      <w:tr w:rsidR="00DE489A" w:rsidRPr="00271196" w14:paraId="51BC3C9D" w14:textId="6DE1F049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66DEFC7" w14:textId="77777777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ensory disturbance</w:t>
            </w: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4294638F" w14:textId="04AA3651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57/130 (43.8)</w:t>
            </w:r>
          </w:p>
        </w:tc>
        <w:tc>
          <w:tcPr>
            <w:tcW w:w="2410" w:type="dxa"/>
          </w:tcPr>
          <w:p w14:paraId="6FEA4DE9" w14:textId="6576CB2D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34/65 (52.3)</w:t>
            </w:r>
          </w:p>
        </w:tc>
        <w:tc>
          <w:tcPr>
            <w:tcW w:w="992" w:type="dxa"/>
            <w:vAlign w:val="center"/>
          </w:tcPr>
          <w:p w14:paraId="0FCC0BBF" w14:textId="2F2F91CB" w:rsidR="00DE489A" w:rsidRPr="00271196" w:rsidRDefault="00271196" w:rsidP="00DE4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335</w:t>
            </w:r>
          </w:p>
        </w:tc>
      </w:tr>
      <w:tr w:rsidR="00DE489A" w:rsidRPr="00271196" w14:paraId="58C12FAA" w14:textId="21EB4F2B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D6E40CE" w14:textId="77777777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E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ndocrine disorder</w:t>
            </w: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49B8FCA5" w14:textId="2BCC0E6B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4/130 (18.5)</w:t>
            </w:r>
          </w:p>
        </w:tc>
        <w:tc>
          <w:tcPr>
            <w:tcW w:w="2410" w:type="dxa"/>
          </w:tcPr>
          <w:p w14:paraId="65320CCD" w14:textId="079A7F6D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16/65 (24.6)</w:t>
            </w:r>
          </w:p>
        </w:tc>
        <w:tc>
          <w:tcPr>
            <w:tcW w:w="992" w:type="dxa"/>
            <w:vAlign w:val="center"/>
          </w:tcPr>
          <w:p w14:paraId="5B48E19D" w14:textId="07500AA9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415</w:t>
            </w:r>
          </w:p>
        </w:tc>
      </w:tr>
      <w:tr w:rsidR="00DE489A" w:rsidRPr="00271196" w14:paraId="3FD1857E" w14:textId="16041855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64E71EA" w14:textId="77777777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Autoimmune disease</w:t>
            </w: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0A74D9BB" w14:textId="1A85C64F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37/130 (28.5)</w:t>
            </w:r>
          </w:p>
        </w:tc>
        <w:tc>
          <w:tcPr>
            <w:tcW w:w="2410" w:type="dxa"/>
          </w:tcPr>
          <w:p w14:paraId="4FC581F2" w14:textId="0773A583" w:rsidR="00DE489A" w:rsidRPr="00271196" w:rsidRDefault="00DE489A" w:rsidP="00DE48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21/65 (32.3)</w:t>
            </w:r>
          </w:p>
        </w:tc>
        <w:tc>
          <w:tcPr>
            <w:tcW w:w="992" w:type="dxa"/>
            <w:vAlign w:val="center"/>
          </w:tcPr>
          <w:p w14:paraId="3626359E" w14:textId="32B763E3" w:rsidR="00DE489A" w:rsidRPr="00271196" w:rsidRDefault="00271196" w:rsidP="00DE4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698</w:t>
            </w:r>
          </w:p>
        </w:tc>
      </w:tr>
      <w:tr w:rsidR="00DE489A" w:rsidRPr="00271196" w14:paraId="1098C386" w14:textId="72E3C5D6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3FB1334" w14:textId="77777777" w:rsidR="00DE489A" w:rsidRPr="00271196" w:rsidRDefault="00DE489A" w:rsidP="00DE489A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umor</w:t>
            </w:r>
            <w:r w:rsidRPr="00271196">
              <w:rPr>
                <w:rFonts w:ascii="Times New Roman" w:hAnsi="Times New Roman"/>
                <w:b w:val="0"/>
                <w:bCs w:val="0"/>
                <w:szCs w:val="21"/>
                <w:lang w:val="en-GB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321CA954" w14:textId="74876076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12/130 (9.2)</w:t>
            </w:r>
          </w:p>
        </w:tc>
        <w:tc>
          <w:tcPr>
            <w:tcW w:w="2410" w:type="dxa"/>
          </w:tcPr>
          <w:p w14:paraId="7825A9B4" w14:textId="1AEA5F44" w:rsidR="00DE489A" w:rsidRPr="00271196" w:rsidRDefault="00DE489A" w:rsidP="00DE48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  <w:lang w:val="en-GB"/>
              </w:rPr>
              <w:t>9/65 (13.8)</w:t>
            </w:r>
          </w:p>
        </w:tc>
        <w:tc>
          <w:tcPr>
            <w:tcW w:w="992" w:type="dxa"/>
            <w:vAlign w:val="center"/>
          </w:tcPr>
          <w:p w14:paraId="2729A1F9" w14:textId="451EFC8E" w:rsidR="00DE489A" w:rsidRPr="00271196" w:rsidRDefault="00271196" w:rsidP="00DE4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462</w:t>
            </w:r>
          </w:p>
        </w:tc>
      </w:tr>
      <w:tr w:rsidR="002E7801" w:rsidRPr="00271196" w14:paraId="0FC1EEE5" w14:textId="77777777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BC5E6E1" w14:textId="679FB7D9" w:rsidR="002E7801" w:rsidRPr="00271196" w:rsidRDefault="002E7801" w:rsidP="00724B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OMPASS: Total</w:t>
            </w:r>
          </w:p>
        </w:tc>
        <w:tc>
          <w:tcPr>
            <w:tcW w:w="1701" w:type="dxa"/>
            <w:vAlign w:val="center"/>
          </w:tcPr>
          <w:p w14:paraId="623709EC" w14:textId="4852F855" w:rsidR="002E7801" w:rsidRPr="00271196" w:rsidRDefault="00271196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39.0 ± 16.3</w:t>
            </w:r>
          </w:p>
        </w:tc>
        <w:tc>
          <w:tcPr>
            <w:tcW w:w="2410" w:type="dxa"/>
          </w:tcPr>
          <w:p w14:paraId="748487CF" w14:textId="0B6FAB19" w:rsidR="002E7801" w:rsidRPr="00271196" w:rsidRDefault="00271196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34.6 ± 17.2</w:t>
            </w:r>
          </w:p>
        </w:tc>
        <w:tc>
          <w:tcPr>
            <w:tcW w:w="992" w:type="dxa"/>
            <w:vAlign w:val="center"/>
          </w:tcPr>
          <w:p w14:paraId="1B5B11AE" w14:textId="0A99108E" w:rsidR="002E7801" w:rsidRPr="00271196" w:rsidRDefault="00271196" w:rsidP="00B57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220</w:t>
            </w:r>
          </w:p>
        </w:tc>
      </w:tr>
      <w:tr w:rsidR="002E7801" w:rsidRPr="00271196" w14:paraId="04C08A8F" w14:textId="77777777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AEF1502" w14:textId="251E291F" w:rsidR="002E7801" w:rsidRPr="00271196" w:rsidRDefault="002E7801" w:rsidP="00724B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OMPASS: </w:t>
            </w:r>
            <w:r w:rsidR="00192BF6">
              <w:rPr>
                <w:rFonts w:ascii="Times New Roman" w:hAnsi="Times New Roman" w:cs="Times New Roman"/>
                <w:b w:val="0"/>
                <w:bCs w:val="0"/>
                <w:szCs w:val="21"/>
              </w:rPr>
              <w:t>OI</w:t>
            </w:r>
          </w:p>
        </w:tc>
        <w:tc>
          <w:tcPr>
            <w:tcW w:w="1701" w:type="dxa"/>
            <w:vAlign w:val="center"/>
          </w:tcPr>
          <w:p w14:paraId="6105AA6B" w14:textId="20C9B168" w:rsidR="002E7801" w:rsidRPr="00271196" w:rsidRDefault="00271196" w:rsidP="00724B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23.6 ± 12.0</w:t>
            </w:r>
          </w:p>
        </w:tc>
        <w:tc>
          <w:tcPr>
            <w:tcW w:w="2410" w:type="dxa"/>
          </w:tcPr>
          <w:p w14:paraId="3167A9A8" w14:textId="3AE2CF4B" w:rsidR="002E7801" w:rsidRPr="00271196" w:rsidRDefault="00271196" w:rsidP="00724B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20.5 ± 13.2</w:t>
            </w:r>
          </w:p>
        </w:tc>
        <w:tc>
          <w:tcPr>
            <w:tcW w:w="992" w:type="dxa"/>
            <w:vAlign w:val="center"/>
          </w:tcPr>
          <w:p w14:paraId="70E46340" w14:textId="105F4672" w:rsidR="002E7801" w:rsidRPr="00271196" w:rsidRDefault="00271196" w:rsidP="00B57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196</w:t>
            </w:r>
          </w:p>
        </w:tc>
      </w:tr>
      <w:tr w:rsidR="002E7801" w:rsidRPr="00271196" w14:paraId="6E6C2064" w14:textId="77777777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4F046A1" w14:textId="4E1060E9" w:rsidR="002E7801" w:rsidRPr="00271196" w:rsidRDefault="002E7801" w:rsidP="00724B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OMPASS: Secretomotor</w:t>
            </w:r>
          </w:p>
        </w:tc>
        <w:tc>
          <w:tcPr>
            <w:tcW w:w="1701" w:type="dxa"/>
            <w:vAlign w:val="center"/>
          </w:tcPr>
          <w:p w14:paraId="50D26C73" w14:textId="23FCDAD7" w:rsidR="002E7801" w:rsidRPr="00271196" w:rsidRDefault="00271196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5.1 ± 3.7</w:t>
            </w:r>
          </w:p>
        </w:tc>
        <w:tc>
          <w:tcPr>
            <w:tcW w:w="2410" w:type="dxa"/>
          </w:tcPr>
          <w:p w14:paraId="33974913" w14:textId="0193A16E" w:rsidR="002E7801" w:rsidRPr="00271196" w:rsidRDefault="00271196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4.4 ± 3.7</w:t>
            </w:r>
          </w:p>
        </w:tc>
        <w:tc>
          <w:tcPr>
            <w:tcW w:w="992" w:type="dxa"/>
            <w:vAlign w:val="center"/>
          </w:tcPr>
          <w:p w14:paraId="4DDB3AD0" w14:textId="4BB2DB51" w:rsidR="002E7801" w:rsidRPr="00271196" w:rsidRDefault="00271196" w:rsidP="00B57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222</w:t>
            </w:r>
          </w:p>
        </w:tc>
      </w:tr>
      <w:tr w:rsidR="002E7801" w:rsidRPr="00271196" w14:paraId="28B20C92" w14:textId="77777777" w:rsidTr="00D36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E2D0047" w14:textId="02EC9E62" w:rsidR="002E7801" w:rsidRPr="00271196" w:rsidRDefault="002E7801" w:rsidP="00724B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OMPASS: </w:t>
            </w:r>
            <w:r w:rsidR="00192BF6">
              <w:rPr>
                <w:rFonts w:ascii="Times New Roman" w:hAnsi="Times New Roman" w:cs="Times New Roman"/>
                <w:b w:val="0"/>
                <w:bCs w:val="0"/>
                <w:szCs w:val="21"/>
              </w:rPr>
              <w:t>GI</w:t>
            </w:r>
          </w:p>
        </w:tc>
        <w:tc>
          <w:tcPr>
            <w:tcW w:w="1701" w:type="dxa"/>
            <w:vAlign w:val="center"/>
          </w:tcPr>
          <w:p w14:paraId="1F70965C" w14:textId="33CE7440" w:rsidR="002E7801" w:rsidRPr="00271196" w:rsidRDefault="00271196" w:rsidP="00724B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7.6 ± 4.1</w:t>
            </w:r>
          </w:p>
        </w:tc>
        <w:tc>
          <w:tcPr>
            <w:tcW w:w="2410" w:type="dxa"/>
          </w:tcPr>
          <w:p w14:paraId="3D4516EC" w14:textId="6527F2AD" w:rsidR="002E7801" w:rsidRPr="00271196" w:rsidRDefault="00271196" w:rsidP="00724B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7.0 ± 3.9</w:t>
            </w:r>
          </w:p>
        </w:tc>
        <w:tc>
          <w:tcPr>
            <w:tcW w:w="992" w:type="dxa"/>
            <w:vAlign w:val="center"/>
          </w:tcPr>
          <w:p w14:paraId="1E8D2ADC" w14:textId="469BD10F" w:rsidR="002E7801" w:rsidRPr="00271196" w:rsidRDefault="00271196" w:rsidP="00B57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460</w:t>
            </w:r>
          </w:p>
        </w:tc>
      </w:tr>
      <w:tr w:rsidR="002E7801" w:rsidRPr="00271196" w14:paraId="73A2EC9E" w14:textId="77777777" w:rsidTr="00D36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BEC5D97" w14:textId="0BA49CB9" w:rsidR="002E7801" w:rsidRPr="00271196" w:rsidRDefault="002E7801" w:rsidP="00724BF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711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271196">
              <w:rPr>
                <w:rFonts w:ascii="Times New Roman" w:hAnsi="Times New Roman" w:cs="Times New Roman"/>
                <w:b w:val="0"/>
                <w:bCs w:val="0"/>
                <w:szCs w:val="21"/>
              </w:rPr>
              <w:t>OMPASS: Bladder</w:t>
            </w:r>
          </w:p>
        </w:tc>
        <w:tc>
          <w:tcPr>
            <w:tcW w:w="1701" w:type="dxa"/>
            <w:vAlign w:val="center"/>
          </w:tcPr>
          <w:p w14:paraId="55CF3755" w14:textId="55D43CFA" w:rsidR="002E7801" w:rsidRPr="00271196" w:rsidRDefault="00271196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2.6 ± 2.7</w:t>
            </w:r>
          </w:p>
        </w:tc>
        <w:tc>
          <w:tcPr>
            <w:tcW w:w="2410" w:type="dxa"/>
          </w:tcPr>
          <w:p w14:paraId="098A8AAE" w14:textId="1932DB08" w:rsidR="002E7801" w:rsidRPr="00271196" w:rsidRDefault="00271196" w:rsidP="00724B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/>
                <w:szCs w:val="21"/>
              </w:rPr>
              <w:t>2.6 ± 2.8</w:t>
            </w:r>
          </w:p>
        </w:tc>
        <w:tc>
          <w:tcPr>
            <w:tcW w:w="992" w:type="dxa"/>
            <w:vAlign w:val="center"/>
          </w:tcPr>
          <w:p w14:paraId="22F6DDAD" w14:textId="1EE994D6" w:rsidR="002E7801" w:rsidRPr="00271196" w:rsidRDefault="00271196" w:rsidP="00B57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lang w:val="en-GB"/>
              </w:rPr>
            </w:pPr>
            <w:r w:rsidRPr="00271196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271196">
              <w:rPr>
                <w:rFonts w:ascii="Times New Roman" w:hAnsi="Times New Roman"/>
                <w:szCs w:val="21"/>
                <w:lang w:val="en-GB"/>
              </w:rPr>
              <w:t>.834</w:t>
            </w:r>
          </w:p>
        </w:tc>
      </w:tr>
    </w:tbl>
    <w:p w14:paraId="2021633E" w14:textId="77777777" w:rsidR="00192BF6" w:rsidRPr="00F2456B" w:rsidRDefault="00892817" w:rsidP="00192BF6">
      <w:pPr>
        <w:rPr>
          <w:rFonts w:ascii="Times New Roman" w:hAnsi="Times New Roman" w:cs="Times New Roman"/>
          <w:sz w:val="24"/>
          <w:szCs w:val="32"/>
        </w:rPr>
      </w:pPr>
      <w:r w:rsidRPr="00892817">
        <w:rPr>
          <w:rFonts w:ascii="Times New Roman" w:hAnsi="Times New Roman" w:cs="Times New Roman"/>
          <w:sz w:val="24"/>
          <w:szCs w:val="32"/>
        </w:rPr>
        <w:t>Ab, antibod</w:t>
      </w:r>
      <w:r w:rsidR="00271196">
        <w:rPr>
          <w:rFonts w:ascii="Times New Roman" w:hAnsi="Times New Roman" w:cs="Times New Roman"/>
          <w:sz w:val="24"/>
          <w:szCs w:val="32"/>
        </w:rPr>
        <w:t>y</w:t>
      </w:r>
      <w:r w:rsidRPr="00892817">
        <w:rPr>
          <w:rFonts w:ascii="Times New Roman" w:hAnsi="Times New Roman" w:cs="Times New Roman"/>
          <w:sz w:val="24"/>
          <w:szCs w:val="32"/>
        </w:rPr>
        <w:t xml:space="preserve">; </w:t>
      </w:r>
      <w:r w:rsidR="007324C0" w:rsidRPr="007324C0">
        <w:rPr>
          <w:rFonts w:ascii="Times New Roman" w:hAnsi="Times New Roman" w:cs="Times New Roman"/>
          <w:sz w:val="24"/>
          <w:szCs w:val="32"/>
        </w:rPr>
        <w:t>gAChR</w:t>
      </w:r>
      <w:r w:rsidR="007324C0">
        <w:rPr>
          <w:rFonts w:ascii="Times New Roman" w:hAnsi="Times New Roman" w:cs="Times New Roman"/>
          <w:sz w:val="24"/>
          <w:szCs w:val="32"/>
        </w:rPr>
        <w:t>,</w:t>
      </w:r>
      <w:r w:rsidR="007324C0" w:rsidRPr="007324C0">
        <w:rPr>
          <w:rFonts w:ascii="Times New Roman" w:hAnsi="Times New Roman" w:cs="Times New Roman"/>
          <w:sz w:val="24"/>
          <w:szCs w:val="32"/>
        </w:rPr>
        <w:t xml:space="preserve"> ganglionic nicotinic acetylcholine receptor</w:t>
      </w:r>
      <w:r w:rsidR="007324C0">
        <w:rPr>
          <w:rFonts w:ascii="Times New Roman" w:hAnsi="Times New Roman" w:cs="Times New Roman"/>
          <w:sz w:val="24"/>
          <w:szCs w:val="32"/>
        </w:rPr>
        <w:t>;</w:t>
      </w:r>
      <w:r w:rsidR="007324C0" w:rsidRPr="007324C0">
        <w:rPr>
          <w:rFonts w:ascii="Times New Roman" w:hAnsi="Times New Roman" w:cs="Times New Roman"/>
          <w:sz w:val="24"/>
          <w:szCs w:val="32"/>
        </w:rPr>
        <w:t xml:space="preserve"> </w:t>
      </w:r>
      <w:r w:rsidR="00192BF6" w:rsidRPr="00892817">
        <w:rPr>
          <w:rFonts w:ascii="Times New Roman" w:hAnsi="Times New Roman" w:cs="Times New Roman"/>
          <w:sz w:val="24"/>
          <w:szCs w:val="32"/>
        </w:rPr>
        <w:t>CNS, central nervous system</w:t>
      </w:r>
      <w:r w:rsidR="00192BF6">
        <w:rPr>
          <w:rFonts w:ascii="Times New Roman" w:hAnsi="Times New Roman" w:cs="Times New Roman"/>
          <w:sz w:val="24"/>
          <w:szCs w:val="32"/>
        </w:rPr>
        <w:t xml:space="preserve">; </w:t>
      </w:r>
      <w:r w:rsidR="00271196">
        <w:rPr>
          <w:rFonts w:ascii="Times New Roman" w:hAnsi="Times New Roman" w:cs="Times New Roman"/>
          <w:sz w:val="24"/>
          <w:szCs w:val="32"/>
        </w:rPr>
        <w:t>COMPASS 31, c</w:t>
      </w:r>
      <w:r w:rsidR="00271196" w:rsidRPr="00271196">
        <w:rPr>
          <w:rFonts w:ascii="Times New Roman" w:hAnsi="Times New Roman" w:cs="Times New Roman"/>
          <w:sz w:val="24"/>
          <w:szCs w:val="32"/>
        </w:rPr>
        <w:t xml:space="preserve">omposite </w:t>
      </w:r>
      <w:r w:rsidR="00271196">
        <w:rPr>
          <w:rFonts w:ascii="Times New Roman" w:hAnsi="Times New Roman" w:cs="Times New Roman"/>
          <w:sz w:val="24"/>
          <w:szCs w:val="32"/>
        </w:rPr>
        <w:t>a</w:t>
      </w:r>
      <w:r w:rsidR="00271196" w:rsidRPr="00271196">
        <w:rPr>
          <w:rFonts w:ascii="Times New Roman" w:hAnsi="Times New Roman" w:cs="Times New Roman"/>
          <w:sz w:val="24"/>
          <w:szCs w:val="32"/>
        </w:rPr>
        <w:t xml:space="preserve">utonomic </w:t>
      </w:r>
      <w:r w:rsidR="00271196">
        <w:rPr>
          <w:rFonts w:ascii="Times New Roman" w:hAnsi="Times New Roman" w:cs="Times New Roman"/>
          <w:sz w:val="24"/>
          <w:szCs w:val="32"/>
        </w:rPr>
        <w:t>s</w:t>
      </w:r>
      <w:r w:rsidR="00271196" w:rsidRPr="00271196">
        <w:rPr>
          <w:rFonts w:ascii="Times New Roman" w:hAnsi="Times New Roman" w:cs="Times New Roman"/>
          <w:sz w:val="24"/>
          <w:szCs w:val="32"/>
        </w:rPr>
        <w:t xml:space="preserve">ymptom </w:t>
      </w:r>
      <w:proofErr w:type="gramStart"/>
      <w:r w:rsidR="00271196">
        <w:rPr>
          <w:rFonts w:ascii="Times New Roman" w:hAnsi="Times New Roman" w:cs="Times New Roman"/>
          <w:sz w:val="24"/>
          <w:szCs w:val="32"/>
        </w:rPr>
        <w:t>s</w:t>
      </w:r>
      <w:r w:rsidR="00271196" w:rsidRPr="00271196">
        <w:rPr>
          <w:rFonts w:ascii="Times New Roman" w:hAnsi="Times New Roman" w:cs="Times New Roman"/>
          <w:sz w:val="24"/>
          <w:szCs w:val="32"/>
        </w:rPr>
        <w:t>core</w:t>
      </w:r>
      <w:proofErr w:type="gramEnd"/>
      <w:r w:rsidR="00271196">
        <w:rPr>
          <w:rFonts w:ascii="Times New Roman" w:hAnsi="Times New Roman" w:cs="Times New Roman"/>
          <w:sz w:val="24"/>
          <w:szCs w:val="32"/>
        </w:rPr>
        <w:t xml:space="preserve"> 31; </w:t>
      </w:r>
      <w:r w:rsidR="00192BF6" w:rsidRPr="00892817">
        <w:rPr>
          <w:rFonts w:ascii="Times New Roman" w:hAnsi="Times New Roman" w:cs="Times New Roman"/>
          <w:sz w:val="24"/>
          <w:szCs w:val="32"/>
        </w:rPr>
        <w:t xml:space="preserve">GI, gastrointestinal; </w:t>
      </w:r>
    </w:p>
    <w:p w14:paraId="4F91B482" w14:textId="7B96448B" w:rsidR="00F2456B" w:rsidRPr="00F2456B" w:rsidRDefault="0027119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OH, orthostatic hypotension; OI, orthostatic intolerance</w:t>
      </w:r>
    </w:p>
    <w:sectPr w:rsidR="00F2456B" w:rsidRPr="00F2456B" w:rsidSect="0090354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56B"/>
    <w:rsid w:val="00096ABF"/>
    <w:rsid w:val="00192BF6"/>
    <w:rsid w:val="00271196"/>
    <w:rsid w:val="00280457"/>
    <w:rsid w:val="002E7801"/>
    <w:rsid w:val="0042153C"/>
    <w:rsid w:val="004E0C4B"/>
    <w:rsid w:val="005F43D5"/>
    <w:rsid w:val="0063630B"/>
    <w:rsid w:val="007064AC"/>
    <w:rsid w:val="00724BFB"/>
    <w:rsid w:val="00727E14"/>
    <w:rsid w:val="007324C0"/>
    <w:rsid w:val="007D1297"/>
    <w:rsid w:val="00892817"/>
    <w:rsid w:val="00903548"/>
    <w:rsid w:val="009623EC"/>
    <w:rsid w:val="009F367D"/>
    <w:rsid w:val="00A0523D"/>
    <w:rsid w:val="00A22DF2"/>
    <w:rsid w:val="00B417C5"/>
    <w:rsid w:val="00B5742E"/>
    <w:rsid w:val="00BE09CE"/>
    <w:rsid w:val="00D36264"/>
    <w:rsid w:val="00D861DC"/>
    <w:rsid w:val="00DE489A"/>
    <w:rsid w:val="00ED088A"/>
    <w:rsid w:val="00F2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E6EE1F"/>
  <w15:chartTrackingRefBased/>
  <w15:docId w15:val="{78B318FA-4A17-E042-8D37-47AACE49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4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245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BE09CE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E09CE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861D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D861DC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D861DC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861D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861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unya Nakane</cp:lastModifiedBy>
  <cp:revision>21</cp:revision>
  <dcterms:created xsi:type="dcterms:W3CDTF">2020-04-24T07:40:00Z</dcterms:created>
  <dcterms:modified xsi:type="dcterms:W3CDTF">2021-01-13T09:56:00Z</dcterms:modified>
</cp:coreProperties>
</file>